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ADC" w:rsidRDefault="00623ADC" w:rsidP="00623ADC">
      <w:pPr>
        <w:pStyle w:val="Caption"/>
        <w:spacing w:line="480" w:lineRule="auto"/>
      </w:pPr>
      <w:r>
        <w:t>S2 Table</w:t>
      </w:r>
      <w:proofErr w:type="gramStart"/>
      <w:r>
        <w:t xml:space="preserve">.  </w:t>
      </w:r>
      <w:proofErr w:type="gramEnd"/>
      <w:r w:rsidRPr="00DE1DD0">
        <w:rPr>
          <w:bCs w:val="0"/>
        </w:rPr>
        <w:t>Distribution, proportion, and intergroup comparisons of DCA species normalized for urine volume (</w:t>
      </w:r>
      <w:proofErr w:type="spellStart"/>
      <w:r w:rsidRPr="00DE1DD0">
        <w:rPr>
          <w:bCs w:val="0"/>
        </w:rPr>
        <w:t>ng</w:t>
      </w:r>
      <w:proofErr w:type="spellEnd"/>
      <w:r w:rsidRPr="00DE1DD0">
        <w:rPr>
          <w:bCs w:val="0"/>
        </w:rPr>
        <w:t>/mL) between clinical groups.</w:t>
      </w:r>
      <w:r w:rsidRPr="00160C50">
        <w:rPr>
          <w:b w:val="0"/>
        </w:rPr>
        <w:t xml:space="preserve"> P values &lt; 0.05 are shown in bold italics.</w:t>
      </w:r>
      <w: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1765"/>
        <w:gridCol w:w="966"/>
        <w:gridCol w:w="1470"/>
        <w:gridCol w:w="1194"/>
        <w:gridCol w:w="1152"/>
        <w:gridCol w:w="1288"/>
      </w:tblGrid>
      <w:tr w:rsidR="00623ADC" w:rsidRPr="00A95901" w:rsidTr="00476741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Mean ± SD (95% CI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[</w:t>
            </w:r>
            <w:proofErr w:type="spellStart"/>
            <w:r w:rsidRPr="00A95901">
              <w:rPr>
                <w:b/>
                <w:sz w:val="18"/>
                <w:szCs w:val="18"/>
              </w:rPr>
              <w:t>ng</w:t>
            </w:r>
            <w:proofErr w:type="spellEnd"/>
            <w:r w:rsidRPr="00A95901">
              <w:rPr>
                <w:b/>
                <w:sz w:val="18"/>
                <w:szCs w:val="18"/>
              </w:rPr>
              <w:t>/mL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CV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p values</w:t>
            </w:r>
          </w:p>
        </w:tc>
      </w:tr>
      <w:tr w:rsidR="00623ADC" w:rsidRPr="00A95901" w:rsidTr="00476741">
        <w:trPr>
          <w:trHeight w:val="396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A95901">
              <w:rPr>
                <w:b/>
                <w:sz w:val="18"/>
                <w:szCs w:val="18"/>
              </w:rPr>
              <w:t>Malonic</w:t>
            </w:r>
            <w:proofErr w:type="spellEnd"/>
            <w:r w:rsidRPr="00A95901">
              <w:rPr>
                <w:b/>
                <w:sz w:val="18"/>
                <w:szCs w:val="18"/>
              </w:rPr>
              <w:t xml:space="preserve"> acid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A95901">
              <w:rPr>
                <w:b/>
                <w:sz w:val="18"/>
                <w:szCs w:val="18"/>
              </w:rPr>
              <w:t>(C3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177.4 ± 155.8 (141.8 – 213.0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170.4 ± 111.7 (136.9 – 204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187.4 ± 205.4 (112.1 – 262.8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213.8 ± 126.2 (160.5 – 267.1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878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5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1.09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P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0603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697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1362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1092</w:t>
            </w:r>
          </w:p>
        </w:tc>
      </w:tr>
      <w:tr w:rsidR="00623ADC" w:rsidRPr="00A95901" w:rsidTr="00476741">
        <w:trPr>
          <w:trHeight w:val="341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Succinic acid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(C4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2911 ± 2213 (2406 – 3417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074 ± 2398 (2354 – 3795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674 ± 1924 (1968 – 3380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2661 ± 1471 (2040 – 3283)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760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780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720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P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869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6140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9950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7174</w:t>
            </w:r>
          </w:p>
        </w:tc>
      </w:tr>
      <w:tr w:rsidR="00623ADC" w:rsidRPr="00A95901" w:rsidTr="00476741">
        <w:trPr>
          <w:trHeight w:val="359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A95901">
              <w:rPr>
                <w:b/>
                <w:sz w:val="18"/>
                <w:szCs w:val="18"/>
              </w:rPr>
              <w:t>Glutaric</w:t>
            </w:r>
            <w:proofErr w:type="spellEnd"/>
            <w:r w:rsidRPr="00A95901">
              <w:rPr>
                <w:b/>
                <w:sz w:val="18"/>
                <w:szCs w:val="18"/>
              </w:rPr>
              <w:t xml:space="preserve"> acid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(C5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95.9 ± 285.6 (330.6 – 461.1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98.0 ± 261.3 (319.5 – 476.5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92.7 ± 322.1 (274.6 – 510.9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84.3 ± 130.3 (229.3 – 339.3)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723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57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820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P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1938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5847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139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4635</w:t>
            </w:r>
          </w:p>
        </w:tc>
      </w:tr>
      <w:tr w:rsidR="00623ADC" w:rsidRPr="00A95901" w:rsidTr="00476741">
        <w:trPr>
          <w:trHeight w:val="386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A95901">
              <w:rPr>
                <w:b/>
                <w:sz w:val="18"/>
                <w:szCs w:val="18"/>
              </w:rPr>
              <w:t>Adipic</w:t>
            </w:r>
            <w:proofErr w:type="spellEnd"/>
            <w:r w:rsidRPr="00A95901">
              <w:rPr>
                <w:b/>
                <w:sz w:val="18"/>
                <w:szCs w:val="18"/>
              </w:rPr>
              <w:t xml:space="preserve"> acid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(C6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971.3 ± 1187 (700.1 – 1243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926.1 ± 1192 (568.0 – 1284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037 ± 1196 (598.3 – 1476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002 ± 689.3 (711.0 – 1293)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1.222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1.287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1.153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P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235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991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283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2992</w:t>
            </w:r>
          </w:p>
        </w:tc>
      </w:tr>
      <w:tr w:rsidR="00623ADC" w:rsidRPr="00A95901" w:rsidTr="00476741">
        <w:trPr>
          <w:trHeight w:val="332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A95901">
              <w:rPr>
                <w:b/>
                <w:sz w:val="18"/>
                <w:szCs w:val="18"/>
              </w:rPr>
              <w:t>Pimelic</w:t>
            </w:r>
            <w:proofErr w:type="spellEnd"/>
            <w:r w:rsidRPr="00A95901">
              <w:rPr>
                <w:b/>
                <w:sz w:val="18"/>
                <w:szCs w:val="18"/>
              </w:rPr>
              <w:t xml:space="preserve"> acid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(C7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642.7 ± 437.6 (542.8 – 742.7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599.4 ± 419.9 (473.2 – 725.5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05.7 ± 461.7 (536.3 – 875.0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032 ± 760.0 (711.5 – 1353)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8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70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54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P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33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1484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19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474</w:t>
            </w:r>
          </w:p>
        </w:tc>
      </w:tr>
      <w:tr w:rsidR="00623ADC" w:rsidRPr="00A95901" w:rsidTr="00476741">
        <w:trPr>
          <w:trHeight w:val="359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A95901">
              <w:rPr>
                <w:b/>
                <w:sz w:val="18"/>
                <w:szCs w:val="18"/>
              </w:rPr>
              <w:t>Suberic</w:t>
            </w:r>
            <w:proofErr w:type="spellEnd"/>
            <w:r w:rsidRPr="00A95901">
              <w:rPr>
                <w:b/>
                <w:sz w:val="18"/>
                <w:szCs w:val="18"/>
              </w:rPr>
              <w:t xml:space="preserve"> acid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(C8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834.1 ± 567.8 (704.4 – 963.9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803.8 ± 599.1 (623.8 – 983.8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878.1 ± 525.6 (685.3 – 1071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249 ± 878.4 (878.4 – 1620)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8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74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99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P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17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4120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15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0850</w:t>
            </w:r>
          </w:p>
        </w:tc>
      </w:tr>
      <w:tr w:rsidR="00623ADC" w:rsidRPr="00A95901" w:rsidTr="00476741">
        <w:trPr>
          <w:trHeight w:val="377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A95901">
              <w:rPr>
                <w:b/>
                <w:sz w:val="18"/>
                <w:szCs w:val="18"/>
              </w:rPr>
              <w:t>Azelaic</w:t>
            </w:r>
            <w:proofErr w:type="spellEnd"/>
            <w:r w:rsidRPr="00A95901">
              <w:rPr>
                <w:b/>
                <w:sz w:val="18"/>
                <w:szCs w:val="18"/>
              </w:rPr>
              <w:t xml:space="preserve"> acid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(C9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638.6 ± 685.3 (482 – 795.2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544.1 ± 549.5 (379.0 – 709.2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75.8 ± 835.6 (469.3 – 1082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1256 ± 1290 (711.3 – 1801)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1.073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1.010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1.077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P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10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0757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03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455</w:t>
            </w:r>
          </w:p>
        </w:tc>
      </w:tr>
      <w:tr w:rsidR="00623ADC" w:rsidRPr="00A95901" w:rsidTr="00476741">
        <w:trPr>
          <w:trHeight w:val="404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A95901">
              <w:rPr>
                <w:b/>
                <w:sz w:val="18"/>
                <w:szCs w:val="18"/>
              </w:rPr>
              <w:t>Sebacic</w:t>
            </w:r>
            <w:proofErr w:type="spellEnd"/>
            <w:r w:rsidRPr="00A95901">
              <w:rPr>
                <w:b/>
                <w:sz w:val="18"/>
                <w:szCs w:val="18"/>
              </w:rPr>
              <w:t xml:space="preserve"> acid</w:t>
            </w:r>
            <w:r w:rsidRPr="00A95901">
              <w:rPr>
                <w:b/>
                <w:sz w:val="18"/>
                <w:szCs w:val="18"/>
              </w:rPr>
              <w:br/>
              <w:t>(C10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07.5 ± 131.1 (77.5 – 137.4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08.8 ± 156.6 (61.76 – 155.8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05.5 ± 83.73 (74.79 – 136.2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55.9 ± 161.8 (87.61 – 224.3)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1.220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1.439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794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0" w:type="auto"/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P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5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238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10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1431</w:t>
            </w:r>
          </w:p>
        </w:tc>
      </w:tr>
      <w:tr w:rsidR="00623ADC" w:rsidRPr="00A95901" w:rsidTr="00476741">
        <w:trPr>
          <w:trHeight w:val="404"/>
        </w:trPr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Sum C3-C10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6679 ± 3920 (5783 – 7574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6625 ± 3982 (5429 – 7821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6756 ± 3894 (5328 – 8185)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855 ± 4539 (5939 – 9772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87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01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7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CH-PAT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N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  <w:p w:rsidR="00623ADC" w:rsidRPr="00A95901" w:rsidRDefault="00623ADC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CH-PAT </w:t>
            </w:r>
            <w:proofErr w:type="spellStart"/>
            <w:r w:rsidRPr="00A95901">
              <w:rPr>
                <w:sz w:val="18"/>
                <w:szCs w:val="18"/>
              </w:rPr>
              <w:t>vs</w:t>
            </w:r>
            <w:proofErr w:type="spellEnd"/>
            <w:r w:rsidRPr="00A95901">
              <w:rPr>
                <w:sz w:val="18"/>
                <w:szCs w:val="18"/>
              </w:rPr>
              <w:t xml:space="preserve"> AD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2230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8336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2258</w:t>
            </w:r>
          </w:p>
          <w:p w:rsidR="00623ADC" w:rsidRPr="00A95901" w:rsidRDefault="00623ADC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3579</w:t>
            </w:r>
          </w:p>
        </w:tc>
      </w:tr>
    </w:tbl>
    <w:p w:rsidR="00623ADC" w:rsidRDefault="00623ADC" w:rsidP="00623ADC">
      <w:pPr>
        <w:rPr>
          <w:b/>
          <w:bCs/>
        </w:rPr>
      </w:pPr>
    </w:p>
    <w:p w:rsidR="00623ADC" w:rsidRDefault="00623ADC" w:rsidP="00623ADC">
      <w:pPr>
        <w:rPr>
          <w:b/>
          <w:bCs/>
        </w:rPr>
      </w:pPr>
      <w:r>
        <w:br w:type="page"/>
      </w:r>
    </w:p>
    <w:p w:rsidR="00621170" w:rsidRDefault="00621170"/>
    <w:sectPr w:rsidR="00621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ADC"/>
    <w:rsid w:val="003A3233"/>
    <w:rsid w:val="00422F16"/>
    <w:rsid w:val="00621170"/>
    <w:rsid w:val="00623ADC"/>
    <w:rsid w:val="00B71BC1"/>
    <w:rsid w:val="00CF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360" w:lineRule="auto"/>
        <w:ind w:left="1134" w:hanging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23ADC"/>
    <w:pPr>
      <w:spacing w:after="0" w:line="240" w:lineRule="auto"/>
      <w:ind w:left="0" w:firstLine="0"/>
    </w:pPr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360" w:lineRule="auto"/>
        <w:ind w:left="1134" w:hanging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23ADC"/>
    <w:pPr>
      <w:spacing w:after="0" w:line="240" w:lineRule="auto"/>
      <w:ind w:left="0" w:firstLine="0"/>
    </w:pPr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6</Words>
  <Characters>2172</Characters>
  <Application>Microsoft Office Word</Application>
  <DocSecurity>0</DocSecurity>
  <Lines>271</Lines>
  <Paragraphs>296</Paragraphs>
  <ScaleCrop>false</ScaleCrop>
  <Company/>
  <LinksUpToDate>false</LinksUpToDate>
  <CharactersWithSpaces>2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</dc:creator>
  <cp:lastModifiedBy>GOWTHAM</cp:lastModifiedBy>
  <cp:revision>1</cp:revision>
  <dcterms:created xsi:type="dcterms:W3CDTF">2020-04-08T14:52:00Z</dcterms:created>
  <dcterms:modified xsi:type="dcterms:W3CDTF">2020-04-08T14:52:00Z</dcterms:modified>
</cp:coreProperties>
</file>